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B27AB" w14:textId="77777777" w:rsidR="00EE328D" w:rsidRPr="001D112C" w:rsidRDefault="00000000">
      <w:pPr>
        <w:pStyle w:val="SupplementaryMaterial"/>
        <w:rPr>
          <w:rFonts w:ascii="Times New Roman" w:hAnsi="Times New Roman"/>
          <w:sz w:val="24"/>
        </w:rPr>
      </w:pPr>
      <w:r w:rsidRPr="001D112C">
        <w:rPr>
          <w:rFonts w:ascii="Times New Roman" w:hAnsi="Times New Roman"/>
        </w:rPr>
        <w:t>Supplementary Materials</w:t>
      </w:r>
    </w:p>
    <w:p w14:paraId="4C0D9992" w14:textId="77777777" w:rsidR="00EE328D" w:rsidRPr="001D112C" w:rsidRDefault="00000000">
      <w:pPr>
        <w:tabs>
          <w:tab w:val="left" w:pos="1467"/>
        </w:tabs>
        <w:jc w:val="center"/>
        <w:rPr>
          <w:rFonts w:ascii="Times New Roman" w:hAnsi="Times New Roman" w:cs="Times New Roman"/>
          <w:sz w:val="24"/>
        </w:rPr>
      </w:pPr>
      <w:r w:rsidRPr="001D112C">
        <w:rPr>
          <w:rFonts w:ascii="Times New Roman" w:hAnsi="Times New Roman" w:cs="Times New Roman"/>
          <w:b/>
          <w:bCs/>
          <w:sz w:val="24"/>
        </w:rPr>
        <w:t>Table S1 Correlation analyses between the QOL subscales</w:t>
      </w:r>
    </w:p>
    <w:tbl>
      <w:tblPr>
        <w:tblStyle w:val="TableGrid"/>
        <w:tblW w:w="0" w:type="auto"/>
        <w:tblInd w:w="-319" w:type="dxa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2589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426"/>
      </w:tblGrid>
      <w:tr w:rsidR="001D112C" w:rsidRPr="001D112C" w14:paraId="16170C3E" w14:textId="77777777">
        <w:trPr>
          <w:trHeight w:val="387"/>
        </w:trPr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C956B2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D112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Variables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0FD0A5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D112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C40597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D112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171572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D112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9E9AF7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D112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ABECF1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D112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ADB305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D112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B975A5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D112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E328F0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D112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A64B8B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D112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ACCA7E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D112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E12A0C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1D112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1</w:t>
            </w:r>
          </w:p>
        </w:tc>
      </w:tr>
      <w:tr w:rsidR="001D112C" w:rsidRPr="001D112C" w14:paraId="0897397A" w14:textId="77777777">
        <w:trPr>
          <w:trHeight w:val="387"/>
        </w:trPr>
        <w:tc>
          <w:tcPr>
            <w:tcW w:w="2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3D5FFF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1D112C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-lung symptom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987954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734E21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890DD2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E41637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352F84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6CDEC1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AA5912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27E1E7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123702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D50445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119BEA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D112C" w:rsidRPr="001D112C" w14:paraId="1885159A" w14:textId="77777777">
        <w:trPr>
          <w:trHeight w:val="401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4AC27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1D112C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2-cough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D1BCC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.36</w:t>
            </w:r>
            <w:r w:rsidRPr="001D112C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053D2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CA316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97050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6876D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63CAF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2E87A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D8787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545DE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6515B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BE5A1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D112C" w:rsidRPr="001D112C" w14:paraId="51DE4859" w14:textId="77777777">
        <w:trPr>
          <w:trHeight w:val="387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A6CB1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1D112C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3-swallow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8A188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.45</w:t>
            </w:r>
            <w:r w:rsidRPr="001D112C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9D970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7816B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CB6A5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7AA70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26401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3419E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940A3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178D2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4CE55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C55A4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D112C" w:rsidRPr="001D112C" w14:paraId="110A76D2" w14:textId="77777777">
        <w:trPr>
          <w:trHeight w:val="387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A5B04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1D112C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4-appetit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29CBD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.36</w:t>
            </w:r>
            <w:r w:rsidRPr="001D112C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3FB44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B3C3D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2D682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C3E13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63AB0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65F56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42137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AEC96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2F36A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0D078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D112C" w:rsidRPr="001D112C" w14:paraId="22C8CAB3" w14:textId="77777777">
        <w:trPr>
          <w:trHeight w:val="387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D06FE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1D112C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5-gastric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21AA9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.34</w:t>
            </w:r>
            <w:r w:rsidRPr="001D112C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59DD0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3F4EE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80311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A43EB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C76AB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17855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2123F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2CBA9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BE4E3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8D824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D112C" w:rsidRPr="001D112C" w14:paraId="716D5844" w14:textId="77777777">
        <w:trPr>
          <w:trHeight w:val="387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504E8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1D112C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6-diarrhe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9DD86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.30</w:t>
            </w:r>
            <w:r w:rsidRPr="001D112C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41BB9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84AF7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0DFDE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90982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EB378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7C402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74A28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4BAAC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A1FAC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DAC08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D112C" w:rsidRPr="001D112C" w14:paraId="60AAD4FE" w14:textId="77777777">
        <w:trPr>
          <w:trHeight w:val="401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00CBC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1D112C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7-worry about future health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54EA7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.44</w:t>
            </w:r>
            <w:r w:rsidRPr="001D112C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74C02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BE5C8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B09A4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DA633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DF99F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E35C8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21E96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C2DAB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0D668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E3317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D112C" w:rsidRPr="001D112C" w14:paraId="1B2F1AC0" w14:textId="77777777">
        <w:trPr>
          <w:trHeight w:val="423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9F3BC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1D112C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8-anxiety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83682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50</w:t>
            </w:r>
            <w:r w:rsidRPr="001D112C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FF071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80961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C780C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64BD7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824AA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35206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E6681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F30C9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F8BA0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C55A9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D112C" w:rsidRPr="001D112C" w14:paraId="063BB8CB" w14:textId="77777777">
        <w:trPr>
          <w:trHeight w:val="387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1F005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1D112C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9-general QOL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1D978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.41</w:t>
            </w:r>
            <w:r w:rsidRPr="001D112C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08891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3F074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C5A73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6AC1F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5D988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7200D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53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59746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91857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7BF7C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9D7E0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D112C" w:rsidRPr="001D112C" w14:paraId="25B27D6B" w14:textId="77777777">
        <w:trPr>
          <w:trHeight w:val="387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D0682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1D112C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0-sexual problem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F7D00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35</w:t>
            </w:r>
            <w:r w:rsidRPr="001D112C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B1F53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D8114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DB281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601B0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B9C7A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EE9823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F49CF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CF74E6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46836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E8C1F" w14:textId="77777777" w:rsidR="00EE328D" w:rsidRPr="001D112C" w:rsidRDefault="00EE328D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D112C" w:rsidRPr="001D112C" w14:paraId="1498F19A" w14:textId="77777777">
        <w:trPr>
          <w:trHeight w:val="387"/>
        </w:trPr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824AE3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</w:pPr>
            <w:r w:rsidRPr="001D112C">
              <w:rPr>
                <w:rFonts w:ascii="Times New Roman" w:eastAsia="SimSun" w:hAnsi="Times New Roman" w:cs="Times New Roman"/>
                <w:kern w:val="0"/>
                <w:sz w:val="22"/>
                <w:szCs w:val="22"/>
              </w:rPr>
              <w:t>11-cognitive limitations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7FB836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.42</w:t>
            </w:r>
            <w:r w:rsidRPr="001D112C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CACFFA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9973EC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011739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E4D488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BA0B51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511F2F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261230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94732E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13B14F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  <w:r w:rsidRPr="001D11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85F872" w14:textId="77777777" w:rsidR="00EE328D" w:rsidRPr="001D112C" w:rsidRDefault="00000000">
            <w:pPr>
              <w:widowControl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112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4A795FA9" w14:textId="77777777" w:rsidR="00EE328D" w:rsidRPr="001D112C" w:rsidRDefault="00000000">
      <w:pPr>
        <w:spacing w:line="480" w:lineRule="auto"/>
        <w:rPr>
          <w:rFonts w:ascii="Times New Roman" w:hAnsi="Times New Roman" w:cs="Times New Roman"/>
          <w:sz w:val="24"/>
        </w:rPr>
      </w:pPr>
      <w:r w:rsidRPr="001D112C">
        <w:rPr>
          <w:rFonts w:ascii="Times New Roman" w:eastAsia="CharisSIL-Italic" w:hAnsi="Times New Roman" w:cs="Times New Roman"/>
          <w:i/>
          <w:iCs/>
          <w:kern w:val="0"/>
          <w:sz w:val="18"/>
          <w:szCs w:val="18"/>
          <w:lang w:bidi="ar"/>
        </w:rPr>
        <w:t>Note</w:t>
      </w:r>
      <w:r w:rsidRPr="001D112C">
        <w:rPr>
          <w:rFonts w:ascii="Times New Roman" w:eastAsia="SimSun" w:hAnsi="Times New Roman" w:cs="Times New Roman"/>
          <w:i/>
          <w:iCs/>
          <w:kern w:val="0"/>
          <w:sz w:val="18"/>
          <w:szCs w:val="18"/>
          <w:lang w:bidi="ar"/>
        </w:rPr>
        <w:t>：</w:t>
      </w:r>
      <w:r w:rsidRPr="001D112C">
        <w:rPr>
          <w:rFonts w:ascii="Times New Roman" w:eastAsia="CharisSIL-Italic" w:hAnsi="Times New Roman" w:cs="Times New Roman"/>
          <w:kern w:val="0"/>
          <w:sz w:val="18"/>
          <w:szCs w:val="18"/>
          <w:vertAlign w:val="superscript"/>
          <w:lang w:bidi="ar"/>
        </w:rPr>
        <w:t>*</w:t>
      </w:r>
      <w:r w:rsidRPr="001D112C">
        <w:rPr>
          <w:rFonts w:ascii="Times New Roman" w:eastAsia="CharisSIL-Italic" w:hAnsi="Times New Roman" w:cs="Times New Roman"/>
          <w:i/>
          <w:iCs/>
          <w:kern w:val="0"/>
          <w:sz w:val="18"/>
          <w:szCs w:val="18"/>
          <w:lang w:bidi="ar"/>
        </w:rPr>
        <w:t>P</w:t>
      </w:r>
      <w:r w:rsidRPr="001D112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＜</w:t>
      </w:r>
      <w:r w:rsidRPr="001D112C">
        <w:rPr>
          <w:rFonts w:ascii="Times New Roman" w:eastAsia="CharisSIL-Italic" w:hAnsi="Times New Roman" w:cs="Times New Roman"/>
          <w:kern w:val="0"/>
          <w:sz w:val="18"/>
          <w:szCs w:val="18"/>
          <w:lang w:bidi="ar"/>
        </w:rPr>
        <w:t>0.05</w:t>
      </w:r>
      <w:r w:rsidRPr="001D112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，</w:t>
      </w:r>
      <w:r w:rsidRPr="001D112C">
        <w:rPr>
          <w:rFonts w:ascii="Times New Roman" w:eastAsia="CharisSIL-Italic" w:hAnsi="Times New Roman" w:cs="Times New Roman"/>
          <w:kern w:val="0"/>
          <w:sz w:val="18"/>
          <w:szCs w:val="18"/>
          <w:vertAlign w:val="superscript"/>
          <w:lang w:bidi="ar"/>
        </w:rPr>
        <w:t>**</w:t>
      </w:r>
      <w:r w:rsidRPr="001D112C">
        <w:rPr>
          <w:rFonts w:ascii="Times New Roman" w:eastAsia="CharisSIL-Italic" w:hAnsi="Times New Roman" w:cs="Times New Roman"/>
          <w:i/>
          <w:iCs/>
          <w:kern w:val="0"/>
          <w:sz w:val="18"/>
          <w:szCs w:val="18"/>
          <w:lang w:bidi="ar"/>
        </w:rPr>
        <w:t>P</w:t>
      </w:r>
      <w:r w:rsidRPr="001D112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＜</w:t>
      </w:r>
      <w:r w:rsidRPr="001D112C">
        <w:rPr>
          <w:rFonts w:ascii="Times New Roman" w:eastAsia="CharisSIL-Italic" w:hAnsi="Times New Roman" w:cs="Times New Roman"/>
          <w:kern w:val="0"/>
          <w:sz w:val="18"/>
          <w:szCs w:val="18"/>
          <w:lang w:bidi="ar"/>
        </w:rPr>
        <w:t>0.001</w:t>
      </w:r>
    </w:p>
    <w:p w14:paraId="2D57B182" w14:textId="77777777" w:rsidR="00EE328D" w:rsidRPr="001D112C" w:rsidRDefault="00EE328D">
      <w:pPr>
        <w:tabs>
          <w:tab w:val="left" w:pos="1467"/>
        </w:tabs>
        <w:rPr>
          <w:rFonts w:ascii="Times New Roman" w:hAnsi="Times New Roman" w:cs="Times New Roman"/>
          <w:sz w:val="24"/>
        </w:rPr>
      </w:pPr>
    </w:p>
    <w:p w14:paraId="18419D46" w14:textId="77777777" w:rsidR="00EE328D" w:rsidRPr="001D112C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r w:rsidRPr="001D112C">
        <w:rPr>
          <w:rFonts w:ascii="Times New Roman" w:hAnsi="Times New Roman" w:cs="Times New Roman"/>
          <w:sz w:val="24"/>
        </w:rPr>
        <w:br w:type="page"/>
      </w:r>
    </w:p>
    <w:p w14:paraId="283B4020" w14:textId="77777777" w:rsidR="00EE328D" w:rsidRPr="001D112C" w:rsidRDefault="00EE328D">
      <w:pPr>
        <w:tabs>
          <w:tab w:val="left" w:pos="1467"/>
        </w:tabs>
        <w:rPr>
          <w:rFonts w:ascii="Times New Roman" w:hAnsi="Times New Roman" w:cs="Times New Roman"/>
          <w:sz w:val="24"/>
        </w:rPr>
      </w:pPr>
    </w:p>
    <w:p w14:paraId="0417E039" w14:textId="77777777" w:rsidR="00EE328D" w:rsidRPr="001D112C" w:rsidRDefault="00000000">
      <w:pPr>
        <w:tabs>
          <w:tab w:val="left" w:pos="1467"/>
        </w:tabs>
        <w:rPr>
          <w:rFonts w:ascii="Times New Roman" w:hAnsi="Times New Roman" w:cs="Times New Roman"/>
          <w:sz w:val="24"/>
        </w:rPr>
      </w:pPr>
      <w:r w:rsidRPr="001D112C">
        <w:rPr>
          <w:rFonts w:ascii="Times New Roman" w:hAnsi="Times New Roman" w:cs="Times New Roman"/>
          <w:b/>
          <w:bCs/>
          <w:sz w:val="24"/>
        </w:rPr>
        <w:t xml:space="preserve">Table S2 </w:t>
      </w:r>
      <w:r w:rsidRPr="001D112C">
        <w:rPr>
          <w:rFonts w:ascii="Times New Roman" w:hAnsi="Times New Roman" w:cs="Times New Roman"/>
          <w:sz w:val="24"/>
        </w:rPr>
        <w:t>Profiles of QOL in demographic and</w:t>
      </w:r>
      <w:r w:rsidRPr="001D112C">
        <w:rPr>
          <w:rFonts w:ascii="Times New Roman" w:hAnsi="Times New Roman" w:cs="Times New Roman" w:hint="eastAsia"/>
          <w:sz w:val="24"/>
        </w:rPr>
        <w:t xml:space="preserve"> clinical </w:t>
      </w:r>
      <w:r w:rsidRPr="001D112C">
        <w:rPr>
          <w:rFonts w:ascii="Times New Roman" w:hAnsi="Times New Roman" w:cs="Times New Roman"/>
          <w:sz w:val="24"/>
        </w:rPr>
        <w:t xml:space="preserve">characteristics among </w:t>
      </w:r>
      <w:proofErr w:type="spellStart"/>
      <w:r w:rsidRPr="001D112C">
        <w:rPr>
          <w:rFonts w:ascii="Times New Roman" w:hAnsi="Times New Roman" w:cs="Times New Roman"/>
          <w:sz w:val="24"/>
        </w:rPr>
        <w:t>LTx</w:t>
      </w:r>
      <w:proofErr w:type="spellEnd"/>
      <w:r w:rsidRPr="001D112C">
        <w:rPr>
          <w:rFonts w:ascii="Times New Roman" w:hAnsi="Times New Roman" w:cs="Times New Roman"/>
          <w:sz w:val="24"/>
        </w:rPr>
        <w:t xml:space="preserve"> recipients</w:t>
      </w:r>
      <w:r w:rsidRPr="001D112C">
        <w:rPr>
          <w:rFonts w:ascii="Times New Roman" w:hAnsi="Times New Roman" w:cs="Times New Roman"/>
          <w:sz w:val="24"/>
        </w:rPr>
        <w:t>（</w:t>
      </w:r>
      <w:r w:rsidRPr="001D112C">
        <w:rPr>
          <w:rFonts w:ascii="Times New Roman" w:hAnsi="Times New Roman" w:cs="Times New Roman"/>
          <w:sz w:val="24"/>
        </w:rPr>
        <w:t>n=173</w:t>
      </w:r>
      <w:r w:rsidRPr="001D112C">
        <w:rPr>
          <w:rFonts w:ascii="Times New Roman" w:hAnsi="Times New Roman" w:cs="Times New Roman"/>
          <w:sz w:val="24"/>
        </w:rPr>
        <w:t>）</w:t>
      </w:r>
    </w:p>
    <w:tbl>
      <w:tblPr>
        <w:tblStyle w:val="TableGrid"/>
        <w:tblW w:w="0" w:type="auto"/>
        <w:tblInd w:w="-342" w:type="dxa"/>
        <w:tblLook w:val="04A0" w:firstRow="1" w:lastRow="0" w:firstColumn="1" w:lastColumn="0" w:noHBand="0" w:noVBand="1"/>
      </w:tblPr>
      <w:tblGrid>
        <w:gridCol w:w="3521"/>
        <w:gridCol w:w="1912"/>
        <w:gridCol w:w="2146"/>
        <w:gridCol w:w="1069"/>
      </w:tblGrid>
      <w:tr w:rsidR="001D112C" w:rsidRPr="001D112C" w14:paraId="15EA7CBA" w14:textId="77777777">
        <w:tc>
          <w:tcPr>
            <w:tcW w:w="3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1A0F5" w14:textId="77777777" w:rsidR="00EE328D" w:rsidRPr="001D112C" w:rsidRDefault="00EE32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89DF7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“Low QOL” profile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0C0BB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“High QOL” profile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EA205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1D112C" w:rsidRPr="001D112C" w14:paraId="50DE0737" w14:textId="77777777">
        <w:trPr>
          <w:trHeight w:val="330"/>
        </w:trPr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F960E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Age(years)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C708D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56.74±13.25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A6A66B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56.27±13.07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B1E82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0.83</w:t>
            </w:r>
          </w:p>
        </w:tc>
      </w:tr>
      <w:tr w:rsidR="001D112C" w:rsidRPr="001D112C" w14:paraId="1EE0AE61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70C7A657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6453DE2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1963DEB2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763131B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0.56</w:t>
            </w:r>
          </w:p>
        </w:tc>
      </w:tr>
      <w:tr w:rsidR="001D112C" w:rsidRPr="001D112C" w14:paraId="0735BC7C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2C8E823A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 xml:space="preserve">  Male 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226AD61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50D658ED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A1E4B26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38A05671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338CA60F" w14:textId="77777777" w:rsidR="00EE328D" w:rsidRPr="001D112C" w:rsidRDefault="0000000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5CB4C17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5332E280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22821AA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2363BB3F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7A21052A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FD00D79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4BA1C67B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8482943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0.85</w:t>
            </w:r>
          </w:p>
        </w:tc>
      </w:tr>
      <w:tr w:rsidR="001D112C" w:rsidRPr="001D112C" w14:paraId="39725FFE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44131370" w14:textId="77777777" w:rsidR="00EE328D" w:rsidRPr="001D112C" w:rsidRDefault="0000000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Primary school or belo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ADD8854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0FC3D3CA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6A0949E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4F188136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73D97102" w14:textId="77777777" w:rsidR="00EE328D" w:rsidRPr="001D112C" w:rsidRDefault="00000000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Junior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7D13C7B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310A241C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D180F86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16B9048B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7A21E66E" w14:textId="77777777" w:rsidR="00EE328D" w:rsidRPr="001D112C" w:rsidRDefault="0000000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19206CC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5A1B64E6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7FAAC83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54F98A77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52F01200" w14:textId="77777777" w:rsidR="00EE328D" w:rsidRPr="001D112C" w:rsidRDefault="0000000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College or above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EEF6B1B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21ECD43C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596CB14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18CDC8C6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0441ED06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02EA0F8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47E24739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ED33CBC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0.49</w:t>
            </w:r>
          </w:p>
        </w:tc>
      </w:tr>
      <w:tr w:rsidR="001D112C" w:rsidRPr="001D112C" w14:paraId="5714881A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299C0A8E" w14:textId="77777777" w:rsidR="00EE328D" w:rsidRPr="001D112C" w:rsidRDefault="0000000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24DAD05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58F384F0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13FC927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0D40FE2B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49B62A5B" w14:textId="77777777" w:rsidR="00EE328D" w:rsidRPr="001D112C" w:rsidRDefault="0000000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Unmarried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C83C7E3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16983FB6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9D0E07D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6FA31B1E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11637A89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Monthly income (Chinese Yuan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060951D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04454DFC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1CD64DB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0.15</w:t>
            </w:r>
          </w:p>
        </w:tc>
      </w:tr>
      <w:tr w:rsidR="001D112C" w:rsidRPr="001D112C" w14:paraId="15DF2964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5F544DF3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 xml:space="preserve">  </w:t>
            </w:r>
            <w:r w:rsidRPr="001D112C">
              <w:rPr>
                <w:rFonts w:ascii="Times New Roman" w:hAnsi="Times New Roman" w:cs="Times New Roman"/>
              </w:rPr>
              <w:t>＜</w:t>
            </w:r>
            <w:r w:rsidRPr="001D112C">
              <w:rPr>
                <w:rFonts w:ascii="Times New Roman" w:hAnsi="Times New Roman" w:cs="Times New Roman"/>
              </w:rPr>
              <w:t>300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03F4D73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578B1D60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EF2DB99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51EB3438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2D43ACA2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 xml:space="preserve">  3000-599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8428B63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4BEA01D9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B55B41A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577B23F6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473F1C0A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 xml:space="preserve">  6000-899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B238159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7C262BBD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F68EDE4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1AE7F475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2A1F6FEE" w14:textId="77777777" w:rsidR="00EE328D" w:rsidRPr="001D112C" w:rsidRDefault="0000000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9000-1199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315D5F4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47BDB8F9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46DFF4C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52ACFB7D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4F99EAEB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 xml:space="preserve">  ≥1200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ED61EF9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576F1BFC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C91711B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5BA157A5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5138CCB7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Diagnostic indication for transplant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B126E50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5D1EA0C4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B0A77C2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0.74</w:t>
            </w:r>
          </w:p>
        </w:tc>
      </w:tr>
      <w:tr w:rsidR="001D112C" w:rsidRPr="001D112C" w14:paraId="3E2180A4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57AC2CAE" w14:textId="77777777" w:rsidR="00EE328D" w:rsidRPr="001D112C" w:rsidRDefault="0000000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Pulmonary fibrosi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33B03F4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0A135AF8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3959FD5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3648F5C1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2650EF1B" w14:textId="77777777" w:rsidR="00EE328D" w:rsidRPr="001D112C" w:rsidRDefault="0000000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Obstructive lung disease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9F1A099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15AAD37E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5804E4E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6215CFCB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2808CAC7" w14:textId="77777777" w:rsidR="00EE328D" w:rsidRPr="001D112C" w:rsidRDefault="0000000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457E9B7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6BADFEE0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D17B8B6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637DA2BA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79D188FE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bookmarkStart w:id="0" w:name="OLE_LINK75"/>
            <w:r w:rsidRPr="001D112C">
              <w:rPr>
                <w:rFonts w:ascii="Times New Roman" w:hAnsi="Times New Roman" w:cs="Times New Roman"/>
              </w:rPr>
              <w:t>Time since lung transplant</w:t>
            </w:r>
            <w:bookmarkEnd w:id="0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68167D7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5D798EC7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B6742E2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0.24</w:t>
            </w:r>
          </w:p>
        </w:tc>
      </w:tr>
      <w:tr w:rsidR="001D112C" w:rsidRPr="001D112C" w14:paraId="011D9F1D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65D8B679" w14:textId="77777777" w:rsidR="00EE328D" w:rsidRPr="001D112C" w:rsidRDefault="0000000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＜</w:t>
            </w:r>
            <w:r w:rsidRPr="001D112C">
              <w:rPr>
                <w:rFonts w:ascii="Times New Roman" w:hAnsi="Times New Roman" w:cs="Times New Roman"/>
              </w:rPr>
              <w:t>3month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5DD384B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52C56425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99FC38B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422F9614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686DD980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 xml:space="preserve">  3-6month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93DE5A8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36A04163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CF94742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29995CEF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369D54B5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 xml:space="preserve">  </w:t>
            </w:r>
            <w:bookmarkStart w:id="1" w:name="OLE_LINK76"/>
            <w:r w:rsidRPr="001D112C">
              <w:rPr>
                <w:rFonts w:ascii="Times New Roman" w:hAnsi="Times New Roman" w:cs="Times New Roman"/>
              </w:rPr>
              <w:t>6months-1year</w:t>
            </w:r>
            <w:bookmarkEnd w:id="1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CC77C9E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1C04A393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90400A3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41C700CC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7B8F1011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 xml:space="preserve">  1-3year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A6854D0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4F8A741F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D95AAD2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0DD62583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0A766908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 xml:space="preserve">  </w:t>
            </w:r>
            <w:r w:rsidRPr="001D112C">
              <w:rPr>
                <w:rFonts w:ascii="Times New Roman" w:hAnsi="Times New Roman" w:cs="Times New Roman"/>
              </w:rPr>
              <w:t>＞</w:t>
            </w:r>
            <w:r w:rsidRPr="001D112C">
              <w:rPr>
                <w:rFonts w:ascii="Times New Roman" w:hAnsi="Times New Roman" w:cs="Times New Roman"/>
              </w:rPr>
              <w:t>3year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BA7FFFD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771493EE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B7BF796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79FB9A26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6B69DB58" w14:textId="77777777" w:rsidR="00EE328D" w:rsidRPr="001D112C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1D112C">
              <w:rPr>
                <w:rFonts w:ascii="Times New Roman" w:hAnsi="Times New Roman" w:cs="Times New Roman"/>
                <w:b/>
                <w:bCs/>
              </w:rPr>
              <w:t>Type of operation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710A71E" w14:textId="77777777" w:rsidR="00EE328D" w:rsidRPr="001D112C" w:rsidRDefault="00EE32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34E81652" w14:textId="77777777" w:rsidR="00EE328D" w:rsidRPr="001D112C" w:rsidRDefault="00EE32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6AD1B42" w14:textId="77777777" w:rsidR="00EE328D" w:rsidRPr="001D112C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1D112C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1D112C" w:rsidRPr="001D112C" w14:paraId="24CF53D7" w14:textId="77777777">
        <w:trPr>
          <w:trHeight w:val="9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4455A894" w14:textId="77777777" w:rsidR="00EE328D" w:rsidRPr="001D112C" w:rsidRDefault="0000000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Single-lung transplantation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5310A83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656D07C6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2D01C03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704652A6" w14:textId="77777777">
        <w:trPr>
          <w:trHeight w:val="9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40D03426" w14:textId="77777777" w:rsidR="00EE328D" w:rsidRPr="001D112C" w:rsidRDefault="0000000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Bilateral lung transplantation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E6D75DE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184F73E2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B1D5B5A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0F2554D3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54DDAB08" w14:textId="77777777" w:rsidR="00EE328D" w:rsidRPr="001D112C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1D112C">
              <w:rPr>
                <w:rFonts w:ascii="Times New Roman" w:hAnsi="Times New Roman" w:cs="Times New Roman"/>
                <w:b/>
                <w:bCs/>
              </w:rPr>
              <w:t>BMI (kg/m</w:t>
            </w:r>
            <w:r w:rsidRPr="001D112C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1D112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6F72E24" w14:textId="77777777" w:rsidR="00EE328D" w:rsidRPr="001D112C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1D112C">
              <w:rPr>
                <w:rFonts w:ascii="Times New Roman" w:hAnsi="Times New Roman" w:cs="Times New Roman"/>
                <w:b/>
                <w:bCs/>
              </w:rPr>
              <w:t>20.26±3.29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63B20BEB" w14:textId="77777777" w:rsidR="00EE328D" w:rsidRPr="001D112C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1D112C">
              <w:rPr>
                <w:rFonts w:ascii="Times New Roman" w:hAnsi="Times New Roman" w:cs="Times New Roman"/>
                <w:b/>
                <w:bCs/>
              </w:rPr>
              <w:t>21.90±3.6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0802557" w14:textId="77777777" w:rsidR="00EE328D" w:rsidRPr="001D112C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1D112C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1D112C" w:rsidRPr="001D112C" w14:paraId="0E6A2914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2633CA71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Use of ECMO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BEA15D6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4E5482D7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B2C529E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0.25</w:t>
            </w:r>
          </w:p>
        </w:tc>
      </w:tr>
      <w:tr w:rsidR="001D112C" w:rsidRPr="001D112C" w14:paraId="67CBE09F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19B6A827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F5DA960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17378D1D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92D3EB7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75112890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1375346B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2689BA1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52273027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46F18A4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50373E23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2E4E061D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Unplanned readmissions within 30 days</w:t>
            </w:r>
            <w:r w:rsidRPr="001D112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24D4C4C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6A74B734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AA53D8E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0.50</w:t>
            </w:r>
          </w:p>
        </w:tc>
      </w:tr>
      <w:tr w:rsidR="001D112C" w:rsidRPr="001D112C" w14:paraId="0B0D7527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72579E7A" w14:textId="77777777" w:rsidR="00EE328D" w:rsidRPr="001D112C" w:rsidRDefault="0000000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6679F64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705A768C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982D40A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08D8F077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1E5413C4" w14:textId="77777777" w:rsidR="00EE328D" w:rsidRPr="001D112C" w:rsidRDefault="0000000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Yes</w:t>
            </w:r>
            <w:r w:rsidRPr="001D112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A86FB54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4764970A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9032615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04540926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058DAA06" w14:textId="77777777" w:rsidR="00EE328D" w:rsidRPr="001D112C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1D112C">
              <w:rPr>
                <w:rFonts w:ascii="Times New Roman" w:hAnsi="Times New Roman" w:cs="Times New Roman"/>
                <w:b/>
                <w:bCs/>
              </w:rPr>
              <w:t>Infection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6C062C7" w14:textId="77777777" w:rsidR="00EE328D" w:rsidRPr="001D112C" w:rsidRDefault="00EE32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3D9A216B" w14:textId="77777777" w:rsidR="00EE328D" w:rsidRPr="001D112C" w:rsidRDefault="00EE32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D00D764" w14:textId="77777777" w:rsidR="00EE328D" w:rsidRPr="001D112C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1D112C">
              <w:rPr>
                <w:rFonts w:ascii="Times New Roman" w:hAnsi="Times New Roman" w:cs="Times New Roman"/>
                <w:b/>
                <w:bCs/>
              </w:rPr>
              <w:t>＜</w:t>
            </w:r>
            <w:r w:rsidRPr="001D112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1D112C" w:rsidRPr="001D112C" w14:paraId="5A3B6FDF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26EFA6E9" w14:textId="77777777" w:rsidR="00EE328D" w:rsidRPr="001D112C" w:rsidRDefault="0000000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2E303A6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6A0FCA53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AD1B5E1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4CF5F72D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353FB706" w14:textId="77777777" w:rsidR="00EE328D" w:rsidRPr="001D112C" w:rsidRDefault="0000000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85D2211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57F0CB8D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BBDD735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295F2FE5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13185AE8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Rejection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8643CCA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287CE84D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AE8A06C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0.23</w:t>
            </w:r>
          </w:p>
        </w:tc>
      </w:tr>
      <w:tr w:rsidR="001D112C" w:rsidRPr="001D112C" w14:paraId="06E2B816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43BD23CE" w14:textId="77777777" w:rsidR="00EE328D" w:rsidRPr="001D112C" w:rsidRDefault="0000000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A1377D8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67E9636C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F980AC9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16D1A78F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42BCC93B" w14:textId="77777777" w:rsidR="00EE328D" w:rsidRPr="001D112C" w:rsidRDefault="0000000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F80C0D6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6972BADD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177AA6A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61E9DF4F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0415E6F4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Preoperative hypertension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749D57D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468FF4C0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BAD4983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0.53</w:t>
            </w:r>
          </w:p>
        </w:tc>
      </w:tr>
      <w:tr w:rsidR="001D112C" w:rsidRPr="001D112C" w14:paraId="13839E32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6428C6CB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B5F4592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60FCB420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9971168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58AE353D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3B58AEB8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433986B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5A6B16F6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95CD041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29E7C242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2E3D4705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Preoperative diabete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FDA46D5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73DC462C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47CFC4B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0.12</w:t>
            </w:r>
          </w:p>
        </w:tc>
      </w:tr>
      <w:tr w:rsidR="001D112C" w:rsidRPr="001D112C" w14:paraId="59B2D186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3B141EDD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DF0E9AB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6E40EF61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C2C4729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7759F651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3C1CF585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E03C21D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313AA15C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14D238F" w14:textId="77777777" w:rsidR="00EE328D" w:rsidRPr="001D112C" w:rsidRDefault="00EE328D">
            <w:pPr>
              <w:rPr>
                <w:rFonts w:ascii="Times New Roman" w:hAnsi="Times New Roman" w:cs="Times New Roman"/>
              </w:rPr>
            </w:pPr>
          </w:p>
        </w:tc>
      </w:tr>
      <w:tr w:rsidR="001D112C" w:rsidRPr="001D112C" w14:paraId="783DF5DC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514B8BAB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eastAsia="SimSun" w:hAnsi="Times New Roman" w:cs="Times New Roman"/>
                <w:sz w:val="24"/>
              </w:rPr>
              <w:t>l</w:t>
            </w:r>
            <w:r w:rsidRPr="001D112C">
              <w:rPr>
                <w:rFonts w:ascii="Times New Roman" w:hAnsi="Times New Roman" w:cs="Times New Roman"/>
              </w:rPr>
              <w:t>ength of post-transplant hospital stays(days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A39FDE7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35.23±18.7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7DCE7E80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29.67±13.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5D7F0CE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0.11</w:t>
            </w:r>
          </w:p>
        </w:tc>
      </w:tr>
      <w:tr w:rsidR="001D112C" w:rsidRPr="001D112C" w14:paraId="76A2FA28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7C0DEFD4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The duration of ICU stays (days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DB6A269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18.96±24.7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22815C81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15.06±13.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7C689D8" w14:textId="77777777" w:rsidR="00EE328D" w:rsidRPr="001D112C" w:rsidRDefault="00000000">
            <w:pPr>
              <w:rPr>
                <w:rFonts w:ascii="Times New Roman" w:hAnsi="Times New Roman" w:cs="Times New Roman"/>
              </w:rPr>
            </w:pPr>
            <w:r w:rsidRPr="001D112C">
              <w:rPr>
                <w:rFonts w:ascii="Times New Roman" w:hAnsi="Times New Roman" w:cs="Times New Roman"/>
              </w:rPr>
              <w:t>0.18</w:t>
            </w:r>
          </w:p>
        </w:tc>
      </w:tr>
      <w:tr w:rsidR="001D112C" w:rsidRPr="001D112C" w14:paraId="3E318125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6563D6CD" w14:textId="77777777" w:rsidR="00EE328D" w:rsidRPr="001D112C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1D112C">
              <w:rPr>
                <w:rFonts w:ascii="Times New Roman" w:hAnsi="Times New Roman" w:cs="Times New Roman"/>
                <w:b/>
                <w:bCs/>
              </w:rPr>
              <w:t>Mindfulnes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234637E" w14:textId="77777777" w:rsidR="00EE328D" w:rsidRPr="001D112C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1D112C">
              <w:rPr>
                <w:rFonts w:ascii="Times New Roman" w:hAnsi="Times New Roman" w:cs="Times New Roman"/>
                <w:b/>
                <w:bCs/>
              </w:rPr>
              <w:t>49.94±7.5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6ED9BDA0" w14:textId="77777777" w:rsidR="00EE328D" w:rsidRPr="001D112C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1D112C">
              <w:rPr>
                <w:rFonts w:ascii="Times New Roman" w:hAnsi="Times New Roman" w:cs="Times New Roman"/>
                <w:b/>
                <w:bCs/>
              </w:rPr>
              <w:t>59.69±8.6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24C8FB2" w14:textId="77777777" w:rsidR="00EE328D" w:rsidRPr="001D112C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1D112C">
              <w:rPr>
                <w:rFonts w:ascii="Times New Roman" w:hAnsi="Times New Roman" w:cs="Times New Roman"/>
                <w:b/>
                <w:bCs/>
              </w:rPr>
              <w:t>＜</w:t>
            </w:r>
            <w:r w:rsidRPr="001D112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1D112C" w:rsidRPr="001D112C" w14:paraId="75D0D5E2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0C344E59" w14:textId="77777777" w:rsidR="00EE328D" w:rsidRPr="001D112C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1D112C">
              <w:rPr>
                <w:rFonts w:ascii="Times New Roman" w:hAnsi="Times New Roman" w:cs="Times New Roman"/>
                <w:b/>
                <w:bCs/>
              </w:rPr>
              <w:t>Optimism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DAE6102" w14:textId="77777777" w:rsidR="00EE328D" w:rsidRPr="001D112C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1D112C">
              <w:rPr>
                <w:rFonts w:ascii="Times New Roman" w:hAnsi="Times New Roman" w:cs="Times New Roman"/>
                <w:b/>
                <w:bCs/>
              </w:rPr>
              <w:t>15.79±3.89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35CC57CE" w14:textId="77777777" w:rsidR="00EE328D" w:rsidRPr="001D112C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1D112C">
              <w:rPr>
                <w:rFonts w:ascii="Times New Roman" w:hAnsi="Times New Roman" w:cs="Times New Roman"/>
                <w:b/>
                <w:bCs/>
              </w:rPr>
              <w:t>19.73±3.2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B5137A6" w14:textId="77777777" w:rsidR="00EE328D" w:rsidRPr="001D112C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1D112C">
              <w:rPr>
                <w:rFonts w:ascii="Times New Roman" w:hAnsi="Times New Roman" w:cs="Times New Roman"/>
                <w:b/>
                <w:bCs/>
              </w:rPr>
              <w:t>＜</w:t>
            </w:r>
            <w:r w:rsidRPr="001D112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1D112C" w:rsidRPr="001D112C" w14:paraId="529D5A93" w14:textId="77777777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14:paraId="67AA4599" w14:textId="77777777" w:rsidR="00EE328D" w:rsidRPr="001D112C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1D112C">
              <w:rPr>
                <w:rFonts w:ascii="Times New Roman" w:hAnsi="Times New Roman" w:cs="Times New Roman"/>
                <w:b/>
                <w:bCs/>
              </w:rPr>
              <w:t>Positive emotion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A3CDA39" w14:textId="77777777" w:rsidR="00EE328D" w:rsidRPr="001D112C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1D112C">
              <w:rPr>
                <w:rFonts w:ascii="Times New Roman" w:hAnsi="Times New Roman" w:cs="Times New Roman"/>
                <w:b/>
                <w:bCs/>
              </w:rPr>
              <w:t>28.74±5.4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5B8C75CD" w14:textId="77777777" w:rsidR="00EE328D" w:rsidRPr="001D112C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1D112C">
              <w:rPr>
                <w:rFonts w:ascii="Times New Roman" w:hAnsi="Times New Roman" w:cs="Times New Roman"/>
                <w:b/>
                <w:bCs/>
              </w:rPr>
              <w:t>34.32±6.7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690230C" w14:textId="77777777" w:rsidR="00EE328D" w:rsidRPr="001D112C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1D112C">
              <w:rPr>
                <w:rFonts w:ascii="Times New Roman" w:hAnsi="Times New Roman" w:cs="Times New Roman"/>
                <w:b/>
                <w:bCs/>
              </w:rPr>
              <w:t>＜</w:t>
            </w:r>
            <w:r w:rsidRPr="001D112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1D112C" w:rsidRPr="001D112C" w14:paraId="2BB85F47" w14:textId="77777777"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8A3B9" w14:textId="77777777" w:rsidR="00EE328D" w:rsidRPr="001D112C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1D112C">
              <w:rPr>
                <w:rFonts w:ascii="Times New Roman" w:hAnsi="Times New Roman" w:cs="Times New Roman"/>
                <w:b/>
                <w:bCs/>
              </w:rPr>
              <w:t>Negative emotion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DE6BE" w14:textId="77777777" w:rsidR="00EE328D" w:rsidRPr="001D112C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1D112C">
              <w:rPr>
                <w:rFonts w:ascii="Times New Roman" w:hAnsi="Times New Roman" w:cs="Times New Roman"/>
                <w:b/>
                <w:bCs/>
              </w:rPr>
              <w:t>22.26±6.50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9EEA7" w14:textId="77777777" w:rsidR="00EE328D" w:rsidRPr="001D112C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1D112C">
              <w:rPr>
                <w:rFonts w:ascii="Times New Roman" w:hAnsi="Times New Roman" w:cs="Times New Roman"/>
                <w:b/>
                <w:bCs/>
              </w:rPr>
              <w:t>16.97±5.2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5382A" w14:textId="77777777" w:rsidR="00EE328D" w:rsidRPr="001D112C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1D112C">
              <w:rPr>
                <w:rFonts w:ascii="Times New Roman" w:hAnsi="Times New Roman" w:cs="Times New Roman"/>
                <w:b/>
                <w:bCs/>
              </w:rPr>
              <w:t>＜</w:t>
            </w:r>
            <w:r w:rsidRPr="001D112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</w:tbl>
    <w:p w14:paraId="5B2BED3A" w14:textId="77777777" w:rsidR="00EE328D" w:rsidRPr="001D112C" w:rsidRDefault="00000000">
      <w:pPr>
        <w:spacing w:line="480" w:lineRule="auto"/>
        <w:rPr>
          <w:rFonts w:ascii="Times New Roman" w:eastAsia="CharisSIL-Italic" w:hAnsi="Times New Roman" w:cs="Times New Roman"/>
          <w:kern w:val="0"/>
          <w:sz w:val="18"/>
          <w:szCs w:val="18"/>
          <w:lang w:bidi="ar"/>
        </w:rPr>
      </w:pPr>
      <w:r w:rsidRPr="001D112C">
        <w:rPr>
          <w:rFonts w:ascii="Times New Roman" w:eastAsia="CharisSIL-Italic" w:hAnsi="Times New Roman" w:cs="Times New Roman"/>
          <w:kern w:val="0"/>
          <w:sz w:val="18"/>
          <w:szCs w:val="18"/>
          <w:lang w:bidi="ar"/>
        </w:rPr>
        <w:t xml:space="preserve">Note. Boldface indicates the </w:t>
      </w:r>
      <w:proofErr w:type="gramStart"/>
      <w:r w:rsidRPr="001D112C">
        <w:rPr>
          <w:rFonts w:ascii="Times New Roman" w:eastAsia="CharisSIL-Italic" w:hAnsi="Times New Roman" w:cs="Times New Roman"/>
          <w:kern w:val="0"/>
          <w:sz w:val="18"/>
          <w:szCs w:val="18"/>
          <w:lang w:bidi="ar"/>
        </w:rPr>
        <w:t>significantly</w:t>
      </w:r>
      <w:proofErr w:type="gramEnd"/>
      <w:r w:rsidRPr="001D112C">
        <w:rPr>
          <w:rFonts w:ascii="Times New Roman" w:eastAsia="CharisSIL-Italic" w:hAnsi="Times New Roman" w:cs="Times New Roman"/>
          <w:kern w:val="0"/>
          <w:sz w:val="18"/>
          <w:szCs w:val="18"/>
          <w:lang w:bidi="ar"/>
        </w:rPr>
        <w:t xml:space="preserve"> variables.</w:t>
      </w:r>
    </w:p>
    <w:p w14:paraId="3F38B106" w14:textId="77777777" w:rsidR="00EE328D" w:rsidRPr="001D112C" w:rsidRDefault="00EE328D">
      <w:pPr>
        <w:rPr>
          <w:rFonts w:ascii="Times New Roman" w:hAnsi="Times New Roman" w:cs="Times New Roman"/>
          <w:sz w:val="24"/>
        </w:rPr>
      </w:pPr>
    </w:p>
    <w:sectPr w:rsidR="00EE328D" w:rsidRPr="001D11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harisSIL-Italic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84200388">
    <w:abstractNumId w:val="0"/>
  </w:num>
  <w:num w:numId="2" w16cid:durableId="4160971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Tg1MWE2MjNhYzI3ZTNkYjNlNTY2NzlkMjEwYjgzYTkifQ=="/>
  </w:docVars>
  <w:rsids>
    <w:rsidRoot w:val="4A927615"/>
    <w:rsid w:val="000B1E37"/>
    <w:rsid w:val="001439E7"/>
    <w:rsid w:val="001D112C"/>
    <w:rsid w:val="004F69BF"/>
    <w:rsid w:val="00A80820"/>
    <w:rsid w:val="00EE328D"/>
    <w:rsid w:val="09880BAD"/>
    <w:rsid w:val="0E26719F"/>
    <w:rsid w:val="12C64289"/>
    <w:rsid w:val="22DB6BBA"/>
    <w:rsid w:val="25F126F3"/>
    <w:rsid w:val="2FA572A9"/>
    <w:rsid w:val="3E4C2D1F"/>
    <w:rsid w:val="43087E22"/>
    <w:rsid w:val="491D6328"/>
    <w:rsid w:val="4A927615"/>
    <w:rsid w:val="4E5441C3"/>
    <w:rsid w:val="4F247CF0"/>
    <w:rsid w:val="51516884"/>
    <w:rsid w:val="5307162A"/>
    <w:rsid w:val="5E7E7C15"/>
    <w:rsid w:val="718E70DB"/>
    <w:rsid w:val="7FE55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8C4AA3"/>
  <w15:docId w15:val="{AD74EA0A-FDE8-4FFF-A9F5-61E5C902A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uiPriority="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1">
    <w:name w:val="heading 1"/>
    <w:basedOn w:val="ListParagraph"/>
    <w:next w:val="Normal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autoRedefine/>
    <w:uiPriority w:val="2"/>
    <w:qFormat/>
    <w:pPr>
      <w:numPr>
        <w:ilvl w:val="1"/>
      </w:numPr>
      <w:spacing w:after="20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contextualSpacing/>
    </w:pPr>
    <w:rPr>
      <w:rFonts w:eastAsia="Cambria" w:cs="Times New Roman"/>
    </w:rPr>
  </w:style>
  <w:style w:type="paragraph" w:styleId="Footer">
    <w:name w:val="footer"/>
    <w:basedOn w:val="Normal"/>
    <w:link w:val="FooterChar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next w:val="Normal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TableGrid">
    <w:name w:val="Table Grid"/>
    <w:basedOn w:val="TableNormal"/>
    <w:autoRedefine/>
    <w:uiPriority w:val="9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autoRedefine/>
    <w:qFormat/>
    <w:pPr>
      <w:spacing w:after="120"/>
    </w:pPr>
    <w:rPr>
      <w:i/>
    </w:rPr>
  </w:style>
  <w:style w:type="character" w:customStyle="1" w:styleId="HeaderChar">
    <w:name w:val="Header Char"/>
    <w:basedOn w:val="DefaultParagraphFont"/>
    <w:link w:val="Header"/>
    <w:autoRedefine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6</Words>
  <Characters>1977</Characters>
  <Application>Microsoft Office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q</dc:creator>
  <cp:lastModifiedBy>Sandhya Patel</cp:lastModifiedBy>
  <cp:revision>2</cp:revision>
  <dcterms:created xsi:type="dcterms:W3CDTF">2024-04-16T16:18:00Z</dcterms:created>
  <dcterms:modified xsi:type="dcterms:W3CDTF">2024-04-16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9B0E657EEB684BE8BFDBBC5CC105F1BA_13</vt:lpwstr>
  </property>
</Properties>
</file>